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bookmarkStart w:id="0" w:name="_GoBack"/>
            <w:bookmarkEnd w:id="0"/>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0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DC6BEB8" w:rsidR="00B92965" w:rsidRDefault="0087477A" w:rsidP="00B92965">
                <w:r>
                  <w:t>10/10/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B0026C5" w:rsidR="00B92965" w:rsidRDefault="0087477A" w:rsidP="00815F99">
                <w:r>
                  <w:t xml:space="preserve">Patricia Doherty </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Verdana-Bold" w:hAnsi="Verdana-Bold" w:cs="Verdana-Bold"/>
              <w:b/>
              <w:bCs/>
              <w:color w:val="2B2B2B"/>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237FCCCD" w:rsidR="00B92965" w:rsidRDefault="00815F99" w:rsidP="00815F99">
                <w:r w:rsidRPr="00815F99">
                  <w:rPr>
                    <w:rFonts w:ascii="Verdana-Bold" w:hAnsi="Verdana-Bold" w:cs="Verdana-Bold"/>
                    <w:b/>
                    <w:bCs/>
                    <w:color w:val="2B2B2B"/>
                    <w:sz w:val="22"/>
                    <w:szCs w:val="22"/>
                    <w:lang w:val="en-GB"/>
                  </w:rPr>
                  <w:t xml:space="preserve">Overcoming blame culture: Key strategies to </w:t>
                </w:r>
                <w:r w:rsidR="00E86FE7">
                  <w:rPr>
                    <w:rFonts w:ascii="Verdana-Bold" w:hAnsi="Verdana-Bold" w:cs="Verdana-Bold"/>
                    <w:b/>
                    <w:bCs/>
                    <w:color w:val="2B2B2B"/>
                    <w:sz w:val="22"/>
                    <w:szCs w:val="22"/>
                    <w:lang w:val="en-GB"/>
                  </w:rPr>
                  <w:t xml:space="preserve">catalyse </w:t>
                </w:r>
                <w:r w:rsidRPr="00815F99">
                  <w:rPr>
                    <w:rFonts w:ascii="Verdana-Bold" w:hAnsi="Verdana-Bold" w:cs="Verdana-Bold"/>
                    <w:b/>
                    <w:bCs/>
                    <w:color w:val="2B2B2B"/>
                    <w:sz w:val="22"/>
                    <w:szCs w:val="22"/>
                    <w:lang w:val="en-GB"/>
                  </w:rPr>
                  <w:t>Maternal and Perinatal Death Surveillance and Respon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C8DF28E" w:rsidR="00B92965" w:rsidRDefault="00815F99" w:rsidP="00B92965">
                <w:r w:rsidRPr="005A1499">
                  <w:rPr>
                    <w:rFonts w:ascii="Verdana" w:hAnsi="Verdana" w:cs="Verdana"/>
                    <w:sz w:val="17"/>
                    <w:szCs w:val="17"/>
                    <w:lang w:val="nl-NL"/>
                  </w:rPr>
                  <w:t>BJOG-21-1337.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FC91867" w:rsidR="00F52A77" w:rsidRDefault="005C3A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DA09256" w:rsidR="00F52A77" w:rsidRDefault="005C3AED"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34904891" w:rsidR="00F52A77" w:rsidRDefault="005C3AED"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18DCDF5D" w:rsidR="00F52A77" w:rsidRDefault="005C3AED"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11DB1D3" w:rsidR="00F52A77" w:rsidRDefault="005C3AED"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44448B2" w:rsidR="00F52A77" w:rsidRDefault="005C3A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33544BE" w:rsidR="00F52A77" w:rsidRDefault="005C3A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AEB116E" w:rsidR="00F52A77" w:rsidRDefault="005C3AED"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B135537" w:rsidR="00F52A77" w:rsidRDefault="005C3A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72596D7" w:rsidR="00F52A77" w:rsidRDefault="005C3A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FE71924" w:rsidR="00F52A77" w:rsidRDefault="005C3A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56B0160" w:rsidR="00F52A77" w:rsidRDefault="005C3A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B297C04" w:rsidR="00F52A77" w:rsidRDefault="005C3AE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7EF0EEF" w:rsidR="00F52A77" w:rsidRDefault="00815F9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62D154" w14:textId="77777777" w:rsidR="00BB4792" w:rsidRDefault="00BB4792" w:rsidP="00E23042">
      <w:r>
        <w:separator/>
      </w:r>
    </w:p>
  </w:endnote>
  <w:endnote w:type="continuationSeparator" w:id="0">
    <w:p w14:paraId="4B905595" w14:textId="77777777" w:rsidR="00BB4792" w:rsidRDefault="00BB479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79FBEE61"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1D7F73">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529C35" w14:textId="77777777" w:rsidR="00BB4792" w:rsidRDefault="00BB4792" w:rsidP="00E23042">
      <w:r>
        <w:separator/>
      </w:r>
    </w:p>
  </w:footnote>
  <w:footnote w:type="continuationSeparator" w:id="0">
    <w:p w14:paraId="08E7C184" w14:textId="77777777" w:rsidR="00BB4792" w:rsidRDefault="00BB479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C7A14"/>
    <w:rsid w:val="001D7F73"/>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5C3AED"/>
    <w:rsid w:val="005F4946"/>
    <w:rsid w:val="00621D7D"/>
    <w:rsid w:val="00633E88"/>
    <w:rsid w:val="00690CF1"/>
    <w:rsid w:val="006915AC"/>
    <w:rsid w:val="006E448D"/>
    <w:rsid w:val="0071164C"/>
    <w:rsid w:val="00764868"/>
    <w:rsid w:val="007D512D"/>
    <w:rsid w:val="007F1AE3"/>
    <w:rsid w:val="007F4BDD"/>
    <w:rsid w:val="008014E5"/>
    <w:rsid w:val="00815F99"/>
    <w:rsid w:val="00826C60"/>
    <w:rsid w:val="00847884"/>
    <w:rsid w:val="0087477A"/>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B4792"/>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86FE7"/>
    <w:rsid w:val="00E92653"/>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2A7621"/>
    <w:rsid w:val="002F7EFE"/>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7F7C0A-6760-4542-B7F5-AC23F14F6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8</Words>
  <Characters>2445</Characters>
  <Application>Microsoft Office Word</Application>
  <DocSecurity>8</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y Kinney</cp:lastModifiedBy>
  <cp:revision>2</cp:revision>
  <dcterms:created xsi:type="dcterms:W3CDTF">2021-10-11T12:20:00Z</dcterms:created>
  <dcterms:modified xsi:type="dcterms:W3CDTF">2021-10-11T12:20:00Z</dcterms:modified>
</cp:coreProperties>
</file>